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Cs w:val="21"/>
        </w:rPr>
        <w:t>Appendix</w:t>
      </w:r>
      <w:r>
        <w:rPr>
          <w:rFonts w:cs="Times New Roman" w:ascii="Times New Roman" w:hAnsi="Times New Roman"/>
          <w:b/>
          <w:color w:val="000000"/>
          <w:szCs w:val="21"/>
        </w:rPr>
        <w:t xml:space="preserve"> 2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Search strategies for Pubmed, EMBASE and The Cochrane Library database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Pubmed (4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OLE_LINK111"/>
      <w:bookmarkEnd w:id="0"/>
      <w:r>
        <w:rPr>
          <w:rFonts w:cs="Times New Roman" w:ascii="Times New Roman" w:hAnsi="Times New Roman"/>
          <w:sz w:val="24"/>
          <w:szCs w:val="24"/>
        </w:rPr>
        <w:t>1."Breast Neoplasms"[Mesh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Breast Neoplasm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Neoplasm,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4. </w:t>
      </w:r>
      <w:bookmarkStart w:id="1" w:name="OLE_LINK4"/>
      <w:bookmarkStart w:id="2" w:name="OLE_LINK3"/>
      <w:r>
        <w:rPr>
          <w:rFonts w:cs="Times New Roman" w:ascii="Times New Roman" w:hAnsi="Times New Roman"/>
          <w:sz w:val="24"/>
          <w:szCs w:val="24"/>
        </w:rPr>
        <w:t>Neoplasms, Breast</w:t>
      </w:r>
      <w:bookmarkEnd w:id="1"/>
      <w:bookmarkEnd w:id="2"/>
      <w:r>
        <w:rPr>
          <w:rFonts w:cs="Times New Roman" w:ascii="Times New Roman" w:hAnsi="Times New Roman"/>
          <w:sz w:val="24"/>
          <w:szCs w:val="24"/>
        </w:rPr>
        <w:t>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Tumors, Breast 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Breast Tumors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Breast Tumor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Tumor,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Mammary Neoplasms, Huma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Human Mammary Neoplasm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Human Mammary Neoplasms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.Neoplasm, Human Mammary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Neoplasms, Human Mammary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Mammary Neoplasm, Huma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Mammary Carcinoma, Huma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Carcinoma, Human Mammary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Carcinomas, Human Mammary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Human Mammary Carcinomas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Mammary Carcinomas, Huma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Human Mammary Carcinoma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Breast Cancer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Cancer,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.Cancer of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Mammary Cancer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 Malignant Neoplasm of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 Malignant Tumor of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.Breast Carcinoma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 Cancer of the Breast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1 or 2 or 3 or 4 or 5 or 6 or 7 or 8 or 9 or 10 or 11 or 12 or 13 or 14 or 15 or 16 or 17 or 18 or 19 or 20 or 21 or 22 or 23 or 24 or 25 or 26 or 27 or 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 "Antigens, CD274"[Mesh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 CD274 Antigens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 B7-H1 Immune Costimulatory Protein[Title/Abstrac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33. </w:t>
      </w:r>
      <w:r>
        <w:rPr>
          <w:rFonts w:cs="Times New Roman" w:ascii="Times New Roman" w:hAnsi="Times New Roman"/>
          <w:sz w:val="24"/>
          <w:szCs w:val="24"/>
        </w:rPr>
        <w:t>B7 H1 Immune Costimulatory Protein[Title/Abstract]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34. </w:t>
      </w:r>
      <w:r>
        <w:rPr>
          <w:rFonts w:cs="Times New Roman" w:ascii="Times New Roman" w:hAnsi="Times New Roman"/>
          <w:sz w:val="24"/>
          <w:szCs w:val="24"/>
        </w:rPr>
        <w:t>Programmed Cell Death 1 Ligand 1 Protei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. CD274 Antige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. Antigen, CD274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. PD-L1 Costimulatory Protei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. Costimulatory Protein, PD-L1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. PD L1 Costimulatory Protei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. Programmed Cell Death 1 Ligand 1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. B7-H1 Antige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2. Antigen, B7-H1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. B7 H1 Antige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 .B7H1 Immune Costimulatory Protein[Title/Abstract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.30 or 31 or 32 or 33 or 34 or 35 or 36 or 37 or 38 or 39 or 40 or 41 or 42 or 43 or 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.29 and 45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((("Breast Neoplasms"[Mesh]) OR (((((((((((((((((((((((((((Breast Neoplasm[Title/Abstract]) OR Neoplasm, Breast[Title/Abstract]) OR Neoplasms, Breast[Title/Abstract]) OR Tumors, Breast[Title/Abstract]) OR Breast Tumors[Title/Abstract]) OR Breast Tumor[Title/Abstract]) OR Tumor, Breast[Title/Abstract]) OR Mammary Neoplasms, Human[Title/Abstract]) OR Human Mammary Neoplasm[Title/Abstract]) OR Human Mammary Neoplasms[Title/Abstract]) OR Neoplasm, Human Mammary[Title/Abstract]) OR Neoplasms, Human Mammary[Title/Abstract]) OR Mammary Neoplasm, Human[Title/Abstract]) OR Mammary Carcinoma, Human[Title/Abstract]) OR Carcinoma, Human Mammary[Title/Abstract]) OR Carcinomas, Human Mammary[Title/Abstract]) OR Human Mammary Carcinomas[Title/Abstract]) OR Mammary Carcinomas, Human[Title/Abstract]) OR Human Mammary Carcinoma[Title/Abstract]) OR Breast Cancer[Title/Abstract]) OR Cancer, Breast[Title/Abstract]) OR Cancer of Breast[Title/Abstract]) OR Mammary Cancer[Title/Abstract]) OR Malignant Neoplasm of Breast[Title/Abstract]) OR Malignant Tumor of Breast[Title/Abstract]) OR Breast Carcinoma[Title/Abstract]) OR Cancer of the Breast[Title/Abstract]))) AND (("Antigens, CD274"[Mesh]) OR ((((((((((((((CD274 Antigens[Title/Abstract]) OR B7-H1 Immune Costimulatory Protein[Title/Abstract]) OR B7 H1 Immune Costimulatory Protein[Title/Abstract]) OR Programmed Cell Death 1 Ligand 1 Protein[Title/Abstract]) OR CD274 Antigen[Title/Abstract]) OR Antigen, CD274[Title/Abstract]) OR PD-L1 Costimulatory Protein[Title/Abstract]) OR Costimulatory Protein, PD-L1[Title/Abstract]) OR PD L1 Costimulatory Protein[Title/Abstract]) OR Programmed Cell Death 1 Ligand 1[Title/Abstract]) OR B7-H1 Antigen[Title/Abstract]) OR Antigen, B7-H1[Title/Abstract]) OR B7 H1 Antigen[Title/Abstract]) OR B7H1 Immune Costimulatory Protein[Title/Abstract]))</w:t>
      </w:r>
    </w:p>
    <w:p>
      <w:pPr>
        <w:pStyle w:val="Normal"/>
        <w:rPr>
          <w:rFonts w:ascii="Times New Roman" w:hAnsi="Times New Roman" w:cs="Times New Roman"/>
          <w:b/>
          <w:b/>
          <w:color w:val="FF0000"/>
          <w:sz w:val="24"/>
          <w:szCs w:val="24"/>
        </w:rPr>
      </w:pPr>
      <w:r>
        <w:rPr>
          <w:rFonts w:cs="Times New Roman" w:ascii="Times New Roman" w:hAnsi="Times New Roman"/>
          <w:b/>
          <w:color w:val="FF0000"/>
          <w:sz w:val="24"/>
          <w:szCs w:val="24"/>
        </w:rPr>
        <w:t>Embase (195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3" w:name="OLE_LINK111"/>
      <w:bookmarkStart w:id="4" w:name="OLE_LINK143"/>
      <w:bookmarkStart w:id="5" w:name="OLE_LINK142"/>
      <w:bookmarkEnd w:id="3"/>
      <w:bookmarkEnd w:id="4"/>
      <w:bookmarkEnd w:id="5"/>
      <w:r>
        <w:rPr>
          <w:rFonts w:cs="Times New Roman" w:ascii="Times New Roman" w:hAnsi="Times New Roman"/>
          <w:sz w:val="24"/>
          <w:szCs w:val="24"/>
        </w:rPr>
        <w:t>1. 'breast tumor'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' Breast Neoplasms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' Breast Neoplasm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' Neoplasm,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 ' Neoplasms,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 ' Tumors,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 ' Breast Tumors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 ' Breast Tumor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 ' Tumor,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 ' Mammary Neoplasms, Human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 ' Human Mammary Neoplasm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' Human Mammary Neoplasms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 ' Neoplasm, Human Mammary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 ' Neoplasms, Human Mammary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 ' Mammary Neoplasm, Human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 ' Mammary Carcinoma, Human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 ' Carcinoma, Human Mammary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 ' Carcinomas, Human Mammary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 ' Human Mammary Carcinomas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 ' Mammary Carcinomas, Human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 ' Breast Cancer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 ' Cancer,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' Cancer of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 ' Human Mammary Carcinoma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 ' Mammary Cancer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 ' Malignant Neoplasm of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' Cancer of the Breast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 'Breast Carcinoma 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1 or 2 or 3 or 4 or 5 or 6 or 7 or 8 or 9 or 10 or 11 or 12 or 13 or 14 or 15 or 16 or 17 or 18 or 19 or 20 or 21 or 22 or 23 or 24 or 25 or 26 or 27 or 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 'programmed death 1 ligand 1'/exp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 'antigens cd274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'antigens cd274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3'b7-h1 immune costimulatory protei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4'b7 h1 immune costimulatory protei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'cd274 antige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'antigen cd274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'pd-l1 costimulatory protei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'programmed cell death 1 ligand 1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'b7-h1 antige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'antigen, b7-h1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'b7 h1 antige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2'b7h1 immune costimulatory protei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'costimulatory protein, pd-l1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'pd l1 costimulatory protein':ab,ti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.30 or 31 or 32 or 33 or 34 or 35 or 36 or 37 or 38 or 39 or 40 or 41 or 42 or 43 or 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.29 and 45</w:t>
      </w:r>
    </w:p>
    <w:p>
      <w:pPr>
        <w:pStyle w:val="Normal"/>
        <w:rPr/>
      </w:pPr>
      <w:bookmarkStart w:id="6" w:name="OLE_LINK143"/>
      <w:bookmarkStart w:id="7" w:name="OLE_LINK142"/>
      <w:bookmarkEnd w:id="6"/>
      <w:bookmarkEnd w:id="7"/>
      <w:r>
        <w:rPr>
          <w:rFonts w:cs="Times New Roman" w:ascii="Times New Roman" w:hAnsi="Times New Roman"/>
          <w:b/>
          <w:color w:val="FF0000"/>
          <w:sz w:val="24"/>
          <w:szCs w:val="24"/>
        </w:rPr>
        <w:t>The Cochrane Library [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2</w:t>
      </w:r>
      <w:r>
        <w:rPr>
          <w:rFonts w:cs="Times New Roman" w:ascii="Times New Roman" w:hAnsi="Times New Roman"/>
          <w:b/>
          <w:color w:val="FF0000"/>
          <w:sz w:val="24"/>
          <w:szCs w:val="24"/>
        </w:rPr>
        <w:t>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. MeSH descriptor: [Breast Neoplasms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. Breast Neoplas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. Neoplasm,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Neoplasms,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5. Tumors,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6. Breast Tumors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7. Breast Tumor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8. Tumor,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9. Mammary Neoplasms, Huma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0. Human Mammary Neoplasm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1. Human Mammary Neoplasms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2 .Neoplasm, Human Mammary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3. Neoplasms, Human Mammary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4. Mammary Neoplasm, Huma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5. Mammary Carcinoma, Huma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6. Carcinoma, Human Mammary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7. Carcinomas, Human Mammary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8. Human Mammary Carcinomas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9. Mammary Carcinomas, Huma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0. Human Mammary Carcinoma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1. Breast Cancer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2. Cancer,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3 .Cancer of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4. Mammary Cancer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5. Malignant Neoplasm of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6. Malignant Tumor of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7 .Breast Carcinoma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8. Cancer of the Breast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9.1 or 2 or 3 or 4 or 5 or 6 or 7 or 8 or 9 or 10 or 11 or 12 or 13 or 14 or 15 or 16 or 17 or 18 or 19 or 20 or 21 or 22 or 23 or 24 or 25 or 26 or 27 or 28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0. MeSH descriptor: [Antigens, CD274]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1. CD274 Antigens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2. B7-H1 Immune Costimulatory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7 H1 Immune Costimulatory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ogrammed Cell Death 1 Ligand 1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5. CD274 Antige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6. Antigen, CD274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7. PD-L1 Costimulatory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8. Costimulatory Protein, PD-L1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9. PD L1 Costimulatory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0. Programmed Cell Death 1 Ligand 1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1. B7-H1 Antige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2. Antigen, B7-H1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3. B7 H1 Antige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4 .B7H1 Immune Costimulatory Protein:ti,ab,kw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5.30 or 31 or 32 or 33 or 34 or 35 or 36 or 37 or 38 or 39 or 40 or 41 or 42 or 43 or 44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6.29 and 45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Highlight">
    <w:name w:val="highlight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25T11:12:00Z</dcterms:created>
  <dc:creator>user</dc:creator>
  <dc:description/>
  <cp:keywords/>
  <dc:language>en-US</dc:language>
  <cp:lastModifiedBy>ming zhang</cp:lastModifiedBy>
  <dcterms:modified xsi:type="dcterms:W3CDTF">2017-02-05T01:04:00Z</dcterms:modified>
  <cp:revision>3</cp:revision>
  <dc:subject/>
  <dc:title/>
</cp:coreProperties>
</file>